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17D08" w14:textId="65397D5A" w:rsidR="00FE6346" w:rsidRDefault="00DB7BAE" w:rsidP="00FE6346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2 </w:t>
      </w:r>
      <w:r w:rsidR="00FE6346">
        <w:rPr>
          <w:b/>
          <w:sz w:val="20"/>
          <w:szCs w:val="20"/>
        </w:rPr>
        <w:t xml:space="preserve">Table. </w:t>
      </w:r>
      <w:r w:rsidR="00C57C83">
        <w:rPr>
          <w:b/>
          <w:sz w:val="20"/>
          <w:szCs w:val="20"/>
        </w:rPr>
        <w:t>LOQ Analysis</w:t>
      </w:r>
    </w:p>
    <w:tbl>
      <w:tblPr>
        <w:tblW w:w="8732" w:type="dxa"/>
        <w:tblLayout w:type="fixed"/>
        <w:tblLook w:val="04A0" w:firstRow="1" w:lastRow="0" w:firstColumn="1" w:lastColumn="0" w:noHBand="0" w:noVBand="1"/>
      </w:tblPr>
      <w:tblGrid>
        <w:gridCol w:w="2448"/>
        <w:gridCol w:w="720"/>
        <w:gridCol w:w="1543"/>
        <w:gridCol w:w="1067"/>
        <w:gridCol w:w="1490"/>
        <w:gridCol w:w="1464"/>
      </w:tblGrid>
      <w:tr w:rsidR="00FE6346" w:rsidRPr="00152D9A" w14:paraId="53B5E353" w14:textId="77777777" w:rsidTr="00A9618C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65C0C" w14:textId="77777777" w:rsidR="00FE6346" w:rsidRPr="00AC3B24" w:rsidRDefault="00FE6346" w:rsidP="00A96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ample Type*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5FE6A" w14:textId="77777777" w:rsidR="00FE6346" w:rsidRPr="00AC3B24" w:rsidRDefault="00FE6346" w:rsidP="00A96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Lot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E2258" w14:textId="77777777" w:rsidR="00FE6346" w:rsidRPr="00AC3B24" w:rsidRDefault="00FE6346" w:rsidP="00A96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84AEF" w14:textId="77777777" w:rsidR="00FE6346" w:rsidRPr="00AC3B24" w:rsidRDefault="00FE6346" w:rsidP="00BA7B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Target IS Ratio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F78D0" w14:textId="77777777" w:rsidR="00FE6346" w:rsidRPr="00AC3B24" w:rsidRDefault="00FE6346" w:rsidP="00A96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R</w:t>
            </w:r>
            <w:r w:rsidRPr="00AC3B24" w:rsidDel="00A0194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A69B3" w14:textId="77777777" w:rsidR="00FE6346" w:rsidRPr="00AC3B24" w:rsidRDefault="00FE6346" w:rsidP="00A96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AC3B2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S %CV</w:t>
            </w:r>
          </w:p>
        </w:tc>
      </w:tr>
      <w:tr w:rsidR="00FE6346" w:rsidRPr="00152D9A" w14:paraId="3BC4B91E" w14:textId="77777777" w:rsidTr="00A9618C"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EDC3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0 (neat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B2130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8FC09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DD2A2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350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A7730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F4073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94</w:t>
            </w:r>
          </w:p>
        </w:tc>
      </w:tr>
      <w:tr w:rsidR="00FE6346" w:rsidRPr="00152D9A" w14:paraId="45698379" w14:textId="77777777" w:rsidTr="00A9618C">
        <w:tc>
          <w:tcPr>
            <w:tcW w:w="2448" w:type="dxa"/>
            <w:shd w:val="clear" w:color="auto" w:fill="auto"/>
            <w:vAlign w:val="center"/>
          </w:tcPr>
          <w:p w14:paraId="04FE975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004CC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48E514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2D0C23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32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3DB8C03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3B36D0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43</w:t>
            </w:r>
          </w:p>
        </w:tc>
      </w:tr>
      <w:tr w:rsidR="00FE6346" w:rsidRPr="00152D9A" w14:paraId="0333A721" w14:textId="77777777" w:rsidTr="00A9618C">
        <w:tc>
          <w:tcPr>
            <w:tcW w:w="2448" w:type="dxa"/>
            <w:shd w:val="clear" w:color="auto" w:fill="auto"/>
            <w:vAlign w:val="center"/>
          </w:tcPr>
          <w:p w14:paraId="7BE5972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1E4264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89D68B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9C6A55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20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04C206A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285D47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68</w:t>
            </w:r>
          </w:p>
        </w:tc>
      </w:tr>
      <w:tr w:rsidR="00FE6346" w:rsidRPr="00152D9A" w14:paraId="17FFE0CD" w14:textId="77777777" w:rsidTr="00A9618C">
        <w:tc>
          <w:tcPr>
            <w:tcW w:w="2448" w:type="dxa"/>
            <w:shd w:val="clear" w:color="auto" w:fill="auto"/>
            <w:vAlign w:val="center"/>
          </w:tcPr>
          <w:p w14:paraId="6F9F59A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4046F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FF08CD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A58C72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8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3ADD57D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87EEAB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55</w:t>
            </w:r>
          </w:p>
        </w:tc>
      </w:tr>
      <w:tr w:rsidR="00FE6346" w:rsidRPr="00152D9A" w14:paraId="11CE1027" w14:textId="77777777" w:rsidTr="00A9618C">
        <w:tc>
          <w:tcPr>
            <w:tcW w:w="2448" w:type="dxa"/>
            <w:shd w:val="clear" w:color="auto" w:fill="auto"/>
            <w:vAlign w:val="center"/>
          </w:tcPr>
          <w:p w14:paraId="4E5FDC4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929EC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9E141D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1A75B8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0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0C6FFB8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F11329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58</w:t>
            </w:r>
          </w:p>
        </w:tc>
      </w:tr>
      <w:tr w:rsidR="00FE6346" w:rsidRPr="00152D9A" w14:paraId="245C5A09" w14:textId="77777777" w:rsidTr="00A9618C">
        <w:tc>
          <w:tcPr>
            <w:tcW w:w="2448" w:type="dxa"/>
            <w:shd w:val="clear" w:color="auto" w:fill="auto"/>
            <w:vAlign w:val="center"/>
          </w:tcPr>
          <w:p w14:paraId="294E62C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F2FAE5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33F9E0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A9EB11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6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14FC6F7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34CCCD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93</w:t>
            </w:r>
          </w:p>
        </w:tc>
      </w:tr>
      <w:tr w:rsidR="00FE6346" w:rsidRPr="00152D9A" w14:paraId="7FD4ED48" w14:textId="77777777" w:rsidTr="00A9618C">
        <w:tc>
          <w:tcPr>
            <w:tcW w:w="2448" w:type="dxa"/>
            <w:shd w:val="clear" w:color="auto" w:fill="auto"/>
            <w:vAlign w:val="center"/>
          </w:tcPr>
          <w:p w14:paraId="05F6C8A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7BE5F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732ED6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7CA881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5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4FD3EE5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06B4F7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91</w:t>
            </w:r>
          </w:p>
        </w:tc>
      </w:tr>
      <w:tr w:rsidR="00FE6346" w:rsidRPr="00152D9A" w14:paraId="1364D203" w14:textId="77777777" w:rsidTr="00A9618C">
        <w:tc>
          <w:tcPr>
            <w:tcW w:w="2448" w:type="dxa"/>
            <w:shd w:val="clear" w:color="auto" w:fill="auto"/>
            <w:vAlign w:val="center"/>
          </w:tcPr>
          <w:p w14:paraId="269FEDE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775FD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EA54EB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6C8B8F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4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D6D8FD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F33DAF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18</w:t>
            </w:r>
          </w:p>
        </w:tc>
      </w:tr>
      <w:tr w:rsidR="00FE6346" w:rsidRPr="00152D9A" w14:paraId="3966359E" w14:textId="77777777" w:rsidTr="00A9618C">
        <w:tc>
          <w:tcPr>
            <w:tcW w:w="2448" w:type="dxa"/>
            <w:shd w:val="clear" w:color="auto" w:fill="auto"/>
            <w:vAlign w:val="center"/>
          </w:tcPr>
          <w:p w14:paraId="1DD9761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94F2C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F3297A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2EFE57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1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841CD8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F76BE0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32</w:t>
            </w:r>
          </w:p>
        </w:tc>
      </w:tr>
      <w:tr w:rsidR="00FE6346" w:rsidRPr="00152D9A" w14:paraId="7098EFEA" w14:textId="77777777" w:rsidTr="00A9618C">
        <w:tc>
          <w:tcPr>
            <w:tcW w:w="2448" w:type="dxa"/>
            <w:shd w:val="clear" w:color="auto" w:fill="auto"/>
            <w:vAlign w:val="center"/>
          </w:tcPr>
          <w:p w14:paraId="2123C51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44CE34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4B76E5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C11A45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03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BDADDD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67E914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21</w:t>
            </w:r>
          </w:p>
        </w:tc>
      </w:tr>
      <w:tr w:rsidR="00FE6346" w:rsidRPr="00152D9A" w14:paraId="1B337823" w14:textId="77777777" w:rsidTr="00A9618C">
        <w:tc>
          <w:tcPr>
            <w:tcW w:w="2448" w:type="dxa"/>
            <w:shd w:val="clear" w:color="auto" w:fill="auto"/>
            <w:vAlign w:val="center"/>
          </w:tcPr>
          <w:p w14:paraId="3638E60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FDCBA4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1E2668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583CF6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01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1CB8D9D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A8A001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00</w:t>
            </w:r>
          </w:p>
        </w:tc>
      </w:tr>
      <w:tr w:rsidR="00FE6346" w:rsidRPr="00152D9A" w14:paraId="65269F33" w14:textId="77777777" w:rsidTr="00A9618C">
        <w:tc>
          <w:tcPr>
            <w:tcW w:w="2448" w:type="dxa"/>
            <w:shd w:val="clear" w:color="auto" w:fill="auto"/>
            <w:vAlign w:val="center"/>
          </w:tcPr>
          <w:p w14:paraId="2094864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0 (neat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F0D23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DBCB80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BECEC1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906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1B29F86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42AB32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44</w:t>
            </w:r>
          </w:p>
        </w:tc>
      </w:tr>
      <w:tr w:rsidR="00FE6346" w:rsidRPr="00152D9A" w14:paraId="568B508F" w14:textId="77777777" w:rsidTr="00A9618C">
        <w:tc>
          <w:tcPr>
            <w:tcW w:w="2448" w:type="dxa"/>
            <w:shd w:val="clear" w:color="auto" w:fill="auto"/>
            <w:vAlign w:val="center"/>
          </w:tcPr>
          <w:p w14:paraId="15B659C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F9F9AA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8FD1E0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176148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77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49FEC0E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D3A744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67</w:t>
            </w:r>
          </w:p>
        </w:tc>
      </w:tr>
      <w:tr w:rsidR="00FE6346" w:rsidRPr="00152D9A" w14:paraId="7B4AF8C9" w14:textId="77777777" w:rsidTr="00A9618C">
        <w:tc>
          <w:tcPr>
            <w:tcW w:w="2448" w:type="dxa"/>
            <w:shd w:val="clear" w:color="auto" w:fill="auto"/>
            <w:vAlign w:val="center"/>
          </w:tcPr>
          <w:p w14:paraId="399E617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C0D816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D28F85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7CD2CB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59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0538C74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E4229D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07</w:t>
            </w:r>
          </w:p>
        </w:tc>
      </w:tr>
      <w:tr w:rsidR="00FE6346" w:rsidRPr="00152D9A" w14:paraId="5727E527" w14:textId="77777777" w:rsidTr="00A9618C">
        <w:tc>
          <w:tcPr>
            <w:tcW w:w="2448" w:type="dxa"/>
            <w:shd w:val="clear" w:color="auto" w:fill="auto"/>
            <w:vAlign w:val="center"/>
          </w:tcPr>
          <w:p w14:paraId="06372A5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D5FEDB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42EB84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F615EB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98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57BEFF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0EB1D43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00</w:t>
            </w:r>
          </w:p>
        </w:tc>
      </w:tr>
      <w:tr w:rsidR="00FE6346" w:rsidRPr="00152D9A" w14:paraId="67D6021A" w14:textId="77777777" w:rsidTr="00A9618C">
        <w:tc>
          <w:tcPr>
            <w:tcW w:w="2448" w:type="dxa"/>
            <w:shd w:val="clear" w:color="auto" w:fill="auto"/>
            <w:vAlign w:val="center"/>
          </w:tcPr>
          <w:p w14:paraId="308EDD7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D2DEF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BC0A78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8E80BB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9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69160FF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0E6F888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40</w:t>
            </w:r>
          </w:p>
        </w:tc>
      </w:tr>
      <w:tr w:rsidR="00FE6346" w:rsidRPr="00152D9A" w14:paraId="3C74CBA1" w14:textId="77777777" w:rsidTr="00A9618C">
        <w:tc>
          <w:tcPr>
            <w:tcW w:w="2448" w:type="dxa"/>
            <w:shd w:val="clear" w:color="auto" w:fill="auto"/>
            <w:vAlign w:val="center"/>
          </w:tcPr>
          <w:p w14:paraId="181B95D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4FE5E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534448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135FF6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87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F94F99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13940B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36</w:t>
            </w:r>
          </w:p>
        </w:tc>
      </w:tr>
      <w:tr w:rsidR="00FE6346" w:rsidRPr="00152D9A" w14:paraId="479931E0" w14:textId="77777777" w:rsidTr="00A9618C">
        <w:tc>
          <w:tcPr>
            <w:tcW w:w="2448" w:type="dxa"/>
            <w:shd w:val="clear" w:color="auto" w:fill="auto"/>
            <w:vAlign w:val="center"/>
          </w:tcPr>
          <w:p w14:paraId="67B4B1D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A172A1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5B7B6C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3EB25F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81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1F1C476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AEB153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10</w:t>
            </w:r>
          </w:p>
        </w:tc>
      </w:tr>
      <w:tr w:rsidR="00FE6346" w:rsidRPr="00152D9A" w14:paraId="235079FF" w14:textId="77777777" w:rsidTr="00A9618C">
        <w:tc>
          <w:tcPr>
            <w:tcW w:w="2448" w:type="dxa"/>
            <w:shd w:val="clear" w:color="auto" w:fill="auto"/>
            <w:vAlign w:val="center"/>
          </w:tcPr>
          <w:p w14:paraId="5B1B2AE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48BEA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DC7AA8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FE5889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75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23B594E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081EDEA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51</w:t>
            </w:r>
          </w:p>
        </w:tc>
      </w:tr>
      <w:tr w:rsidR="00FE6346" w:rsidRPr="00152D9A" w14:paraId="381FD61D" w14:textId="77777777" w:rsidTr="00A9618C">
        <w:tc>
          <w:tcPr>
            <w:tcW w:w="2448" w:type="dxa"/>
            <w:shd w:val="clear" w:color="auto" w:fill="auto"/>
            <w:vAlign w:val="center"/>
          </w:tcPr>
          <w:p w14:paraId="6164F07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6B0F3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E331A4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983EE4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72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65592DD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940DB0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33</w:t>
            </w:r>
          </w:p>
        </w:tc>
      </w:tr>
      <w:tr w:rsidR="00FE6346" w:rsidRPr="00152D9A" w14:paraId="7157EBF3" w14:textId="77777777" w:rsidTr="00A9618C">
        <w:tc>
          <w:tcPr>
            <w:tcW w:w="2448" w:type="dxa"/>
            <w:shd w:val="clear" w:color="auto" w:fill="auto"/>
            <w:vAlign w:val="center"/>
          </w:tcPr>
          <w:p w14:paraId="3865FB5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6711A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C1D8C4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49BAB1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55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32FF011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BD9E5F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33</w:t>
            </w:r>
          </w:p>
        </w:tc>
      </w:tr>
      <w:tr w:rsidR="00FE6346" w:rsidRPr="00152D9A" w14:paraId="4AD95DF8" w14:textId="77777777" w:rsidTr="00A9618C">
        <w:tc>
          <w:tcPr>
            <w:tcW w:w="2448" w:type="dxa"/>
            <w:shd w:val="clear" w:color="auto" w:fill="auto"/>
            <w:vAlign w:val="center"/>
          </w:tcPr>
          <w:p w14:paraId="5503C48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C978DF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D2E208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DA2FF8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17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13112F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2B1676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37</w:t>
            </w:r>
          </w:p>
        </w:tc>
      </w:tr>
      <w:tr w:rsidR="00FE6346" w:rsidRPr="00152D9A" w14:paraId="2E084BA6" w14:textId="77777777" w:rsidTr="00A9618C">
        <w:tc>
          <w:tcPr>
            <w:tcW w:w="2448" w:type="dxa"/>
            <w:shd w:val="clear" w:color="auto" w:fill="auto"/>
            <w:vAlign w:val="center"/>
          </w:tcPr>
          <w:p w14:paraId="0FF6D4B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B4BB10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1D3EC2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A17895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02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23FD453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654608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63</w:t>
            </w:r>
          </w:p>
        </w:tc>
      </w:tr>
      <w:tr w:rsidR="00FE6346" w:rsidRPr="00152D9A" w14:paraId="411136E6" w14:textId="77777777" w:rsidTr="00A9618C">
        <w:tc>
          <w:tcPr>
            <w:tcW w:w="2448" w:type="dxa"/>
            <w:shd w:val="clear" w:color="auto" w:fill="auto"/>
            <w:vAlign w:val="center"/>
          </w:tcPr>
          <w:p w14:paraId="0F4AFE0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FFA9B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D1E5ED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1285E8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453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24BE47E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2D8C52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05</w:t>
            </w:r>
          </w:p>
        </w:tc>
      </w:tr>
      <w:tr w:rsidR="00FE6346" w:rsidRPr="00152D9A" w14:paraId="6C42FB45" w14:textId="77777777" w:rsidTr="00A9618C">
        <w:tc>
          <w:tcPr>
            <w:tcW w:w="2448" w:type="dxa"/>
            <w:shd w:val="clear" w:color="auto" w:fill="auto"/>
            <w:vAlign w:val="center"/>
          </w:tcPr>
          <w:p w14:paraId="4C73F07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Pool 3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DC058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1CDDEA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1E3336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38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24382A5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9BC6A3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71</w:t>
            </w:r>
          </w:p>
        </w:tc>
      </w:tr>
      <w:tr w:rsidR="00FE6346" w:rsidRPr="00152D9A" w14:paraId="462ECE29" w14:textId="77777777" w:rsidTr="00A9618C">
        <w:tc>
          <w:tcPr>
            <w:tcW w:w="2448" w:type="dxa"/>
            <w:shd w:val="clear" w:color="auto" w:fill="auto"/>
            <w:vAlign w:val="center"/>
          </w:tcPr>
          <w:p w14:paraId="60AE709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231C4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1001F6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CC10C2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3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34FB2EC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33F15A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00</w:t>
            </w:r>
          </w:p>
        </w:tc>
      </w:tr>
      <w:tr w:rsidR="00FE6346" w:rsidRPr="00152D9A" w14:paraId="7C5BEF67" w14:textId="77777777" w:rsidTr="00A9618C">
        <w:tc>
          <w:tcPr>
            <w:tcW w:w="2448" w:type="dxa"/>
            <w:shd w:val="clear" w:color="auto" w:fill="auto"/>
            <w:vAlign w:val="center"/>
          </w:tcPr>
          <w:p w14:paraId="0CA7C59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545C1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E5DD29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063FA5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99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686AFA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080D2BF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00</w:t>
            </w:r>
          </w:p>
        </w:tc>
      </w:tr>
      <w:tr w:rsidR="00FE6346" w:rsidRPr="00152D9A" w14:paraId="765A4561" w14:textId="77777777" w:rsidTr="00A9618C">
        <w:tc>
          <w:tcPr>
            <w:tcW w:w="2448" w:type="dxa"/>
            <w:shd w:val="clear" w:color="auto" w:fill="auto"/>
            <w:vAlign w:val="center"/>
          </w:tcPr>
          <w:p w14:paraId="6DFC325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24DBA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40B3C4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E13786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95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4C00069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80A187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69</w:t>
            </w:r>
          </w:p>
        </w:tc>
      </w:tr>
      <w:tr w:rsidR="00FE6346" w:rsidRPr="00152D9A" w14:paraId="2490AC8A" w14:textId="77777777" w:rsidTr="00A9618C">
        <w:tc>
          <w:tcPr>
            <w:tcW w:w="2448" w:type="dxa"/>
            <w:shd w:val="clear" w:color="auto" w:fill="auto"/>
            <w:vAlign w:val="center"/>
          </w:tcPr>
          <w:p w14:paraId="00248F8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5A205A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3C0B87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370427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93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4B2877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0046B2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00</w:t>
            </w:r>
          </w:p>
        </w:tc>
      </w:tr>
      <w:tr w:rsidR="00FE6346" w:rsidRPr="00152D9A" w14:paraId="7A2AB597" w14:textId="77777777" w:rsidTr="00A9618C">
        <w:tc>
          <w:tcPr>
            <w:tcW w:w="2448" w:type="dxa"/>
            <w:shd w:val="clear" w:color="auto" w:fill="auto"/>
            <w:vAlign w:val="center"/>
          </w:tcPr>
          <w:p w14:paraId="5D37E20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E713B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2EC1FE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790EB9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91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DABA1D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C6C19E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75</w:t>
            </w:r>
          </w:p>
        </w:tc>
      </w:tr>
      <w:tr w:rsidR="00FE6346" w:rsidRPr="00152D9A" w14:paraId="08A2FD52" w14:textId="77777777" w:rsidTr="00A9618C">
        <w:tc>
          <w:tcPr>
            <w:tcW w:w="2448" w:type="dxa"/>
            <w:shd w:val="clear" w:color="auto" w:fill="auto"/>
            <w:vAlign w:val="center"/>
          </w:tcPr>
          <w:p w14:paraId="538559A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CDB9A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85929C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FA4311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88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48FB7CD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2F052B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86</w:t>
            </w:r>
          </w:p>
        </w:tc>
      </w:tr>
      <w:tr w:rsidR="00FE6346" w:rsidRPr="00152D9A" w14:paraId="4B5D8CF4" w14:textId="77777777" w:rsidTr="00A9618C">
        <w:tc>
          <w:tcPr>
            <w:tcW w:w="2448" w:type="dxa"/>
            <w:shd w:val="clear" w:color="auto" w:fill="auto"/>
            <w:vAlign w:val="center"/>
          </w:tcPr>
          <w:p w14:paraId="6FDCF28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A51FB2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61D627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057FBE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86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3A68748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44A8F0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00</w:t>
            </w:r>
          </w:p>
        </w:tc>
      </w:tr>
      <w:tr w:rsidR="00FE6346" w:rsidRPr="00152D9A" w14:paraId="4F4342E1" w14:textId="77777777" w:rsidTr="00A9618C">
        <w:tc>
          <w:tcPr>
            <w:tcW w:w="2448" w:type="dxa"/>
            <w:shd w:val="clear" w:color="auto" w:fill="auto"/>
            <w:vAlign w:val="center"/>
          </w:tcPr>
          <w:p w14:paraId="5EF55A2F" w14:textId="273724F5" w:rsidR="00FE6346" w:rsidRPr="005D0049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5D0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ool 1 - Dilution 2</w:t>
            </w:r>
            <w:r w:rsidR="008B3F8C" w:rsidRPr="005D0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91AC59" w14:textId="77777777" w:rsidR="00FE6346" w:rsidRPr="005D0049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5D0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08D7BB1" w14:textId="77777777" w:rsidR="00FE6346" w:rsidRPr="005D0049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5D0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ECF1955" w14:textId="77777777" w:rsidR="00FE6346" w:rsidRPr="005D0049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5D0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00278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3A0B982A" w14:textId="77777777" w:rsidR="00FE6346" w:rsidRPr="005D0049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5D0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9D94544" w14:textId="77777777" w:rsidR="00FE6346" w:rsidRPr="005D0049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5D0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43.33</w:t>
            </w:r>
          </w:p>
        </w:tc>
      </w:tr>
      <w:tr w:rsidR="00FE6346" w:rsidRPr="00152D9A" w14:paraId="0796F571" w14:textId="77777777" w:rsidTr="00A9618C">
        <w:tc>
          <w:tcPr>
            <w:tcW w:w="2448" w:type="dxa"/>
            <w:shd w:val="clear" w:color="auto" w:fill="auto"/>
            <w:vAlign w:val="center"/>
          </w:tcPr>
          <w:p w14:paraId="6269914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F6F49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B12D7C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CEC64E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58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03E7BE9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C86B9E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26</w:t>
            </w:r>
          </w:p>
        </w:tc>
      </w:tr>
      <w:tr w:rsidR="00FE6346" w:rsidRPr="00152D9A" w14:paraId="50162EE2" w14:textId="77777777" w:rsidTr="00A9618C">
        <w:tc>
          <w:tcPr>
            <w:tcW w:w="2448" w:type="dxa"/>
            <w:shd w:val="clear" w:color="auto" w:fill="auto"/>
            <w:vAlign w:val="center"/>
          </w:tcPr>
          <w:p w14:paraId="4552A2C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3B850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C6A79F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BD5C33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51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12AEB73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3B7DFE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29</w:t>
            </w:r>
          </w:p>
        </w:tc>
      </w:tr>
      <w:tr w:rsidR="00FE6346" w:rsidRPr="00152D9A" w14:paraId="1A393AD7" w14:textId="77777777" w:rsidTr="00A9618C">
        <w:tc>
          <w:tcPr>
            <w:tcW w:w="2448" w:type="dxa"/>
            <w:shd w:val="clear" w:color="auto" w:fill="auto"/>
            <w:vAlign w:val="center"/>
          </w:tcPr>
          <w:p w14:paraId="7E117F3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04B8A5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D0758E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DEAE80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27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47D3D5F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4C44FE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.52</w:t>
            </w:r>
          </w:p>
        </w:tc>
      </w:tr>
      <w:tr w:rsidR="00FE6346" w:rsidRPr="00152D9A" w14:paraId="0CD6A98C" w14:textId="77777777" w:rsidTr="00A9618C">
        <w:tc>
          <w:tcPr>
            <w:tcW w:w="2448" w:type="dxa"/>
            <w:shd w:val="clear" w:color="auto" w:fill="auto"/>
            <w:vAlign w:val="center"/>
          </w:tcPr>
          <w:p w14:paraId="2093044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16E34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01A782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27F798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69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1F67282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37D669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47</w:t>
            </w:r>
          </w:p>
        </w:tc>
      </w:tr>
      <w:tr w:rsidR="00FE6346" w:rsidRPr="00152D9A" w14:paraId="78B32C70" w14:textId="77777777" w:rsidTr="00A9618C">
        <w:tc>
          <w:tcPr>
            <w:tcW w:w="2448" w:type="dxa"/>
            <w:shd w:val="clear" w:color="auto" w:fill="auto"/>
            <w:vAlign w:val="center"/>
          </w:tcPr>
          <w:p w14:paraId="223313C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C8ADB2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605B4B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3F3AD7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65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6653BE1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5B1952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33</w:t>
            </w:r>
          </w:p>
        </w:tc>
      </w:tr>
      <w:tr w:rsidR="00FE6346" w:rsidRPr="00152D9A" w14:paraId="0D15C57F" w14:textId="77777777" w:rsidTr="00A9618C">
        <w:tc>
          <w:tcPr>
            <w:tcW w:w="2448" w:type="dxa"/>
            <w:shd w:val="clear" w:color="auto" w:fill="auto"/>
            <w:vAlign w:val="center"/>
          </w:tcPr>
          <w:p w14:paraId="0CBCC4E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DA309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D8657C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5E19DF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50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6B75190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064E837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85</w:t>
            </w:r>
          </w:p>
        </w:tc>
      </w:tr>
      <w:tr w:rsidR="00FE6346" w:rsidRPr="00152D9A" w14:paraId="0096C4BB" w14:textId="77777777" w:rsidTr="00A9618C">
        <w:tc>
          <w:tcPr>
            <w:tcW w:w="2448" w:type="dxa"/>
            <w:shd w:val="clear" w:color="auto" w:fill="auto"/>
            <w:vAlign w:val="center"/>
          </w:tcPr>
          <w:p w14:paraId="1746502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7D0EA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BA70E0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2D11C3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48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3B33904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43356D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00</w:t>
            </w:r>
          </w:p>
        </w:tc>
      </w:tr>
      <w:tr w:rsidR="00FE6346" w:rsidRPr="00152D9A" w14:paraId="3BD4B74B" w14:textId="77777777" w:rsidTr="00A9618C">
        <w:tc>
          <w:tcPr>
            <w:tcW w:w="2448" w:type="dxa"/>
            <w:shd w:val="clear" w:color="auto" w:fill="auto"/>
            <w:vAlign w:val="center"/>
          </w:tcPr>
          <w:p w14:paraId="3305F8E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29730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C2ECE16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AA511D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47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79A9962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9F15EF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67</w:t>
            </w:r>
          </w:p>
        </w:tc>
      </w:tr>
      <w:tr w:rsidR="00FE6346" w:rsidRPr="00152D9A" w14:paraId="2842A2D2" w14:textId="77777777" w:rsidTr="00A9618C">
        <w:tc>
          <w:tcPr>
            <w:tcW w:w="2448" w:type="dxa"/>
            <w:shd w:val="clear" w:color="auto" w:fill="auto"/>
            <w:vAlign w:val="center"/>
          </w:tcPr>
          <w:p w14:paraId="6A888D70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A6EFA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645D8E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09FD97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45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4F6643C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143272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00</w:t>
            </w:r>
          </w:p>
        </w:tc>
      </w:tr>
      <w:tr w:rsidR="00FE6346" w:rsidRPr="00152D9A" w14:paraId="5F323190" w14:textId="77777777" w:rsidTr="00A9618C">
        <w:tc>
          <w:tcPr>
            <w:tcW w:w="2448" w:type="dxa"/>
            <w:shd w:val="clear" w:color="auto" w:fill="auto"/>
            <w:vAlign w:val="center"/>
          </w:tcPr>
          <w:p w14:paraId="1F6D11F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578CC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7C133F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9F2897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44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589100D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DDAD53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44</w:t>
            </w:r>
          </w:p>
        </w:tc>
      </w:tr>
      <w:tr w:rsidR="00FE6346" w:rsidRPr="00152D9A" w14:paraId="736DD2F6" w14:textId="77777777" w:rsidTr="00A9618C">
        <w:tc>
          <w:tcPr>
            <w:tcW w:w="2448" w:type="dxa"/>
            <w:shd w:val="clear" w:color="auto" w:fill="auto"/>
            <w:vAlign w:val="center"/>
          </w:tcPr>
          <w:p w14:paraId="23A43CF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C315B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D25B6DF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AE5604E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43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0CAC5B4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B360BC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14</w:t>
            </w:r>
          </w:p>
        </w:tc>
      </w:tr>
      <w:tr w:rsidR="00FE6346" w:rsidRPr="00152D9A" w14:paraId="5C9234F2" w14:textId="77777777" w:rsidTr="00A9618C">
        <w:tc>
          <w:tcPr>
            <w:tcW w:w="2448" w:type="dxa"/>
            <w:shd w:val="clear" w:color="auto" w:fill="auto"/>
            <w:vAlign w:val="center"/>
          </w:tcPr>
          <w:p w14:paraId="57431E2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1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E7AE15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70E2A2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nded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57401C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9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0E75AA9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31EB85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00</w:t>
            </w:r>
          </w:p>
        </w:tc>
      </w:tr>
      <w:tr w:rsidR="00FE6346" w:rsidRPr="00152D9A" w14:paraId="4FB6C14E" w14:textId="77777777" w:rsidTr="00A9618C">
        <w:tc>
          <w:tcPr>
            <w:tcW w:w="2448" w:type="dxa"/>
            <w:shd w:val="clear" w:color="auto" w:fill="auto"/>
            <w:vAlign w:val="center"/>
          </w:tcPr>
          <w:p w14:paraId="70061E3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2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C269A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E5B9902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3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B09D92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29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63DCE869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CCD014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54</w:t>
            </w:r>
          </w:p>
        </w:tc>
      </w:tr>
      <w:tr w:rsidR="00FE6346" w:rsidRPr="00152D9A" w14:paraId="79B5CAAF" w14:textId="77777777" w:rsidTr="00A9618C">
        <w:tc>
          <w:tcPr>
            <w:tcW w:w="2448" w:type="dxa"/>
            <w:shd w:val="clear" w:color="auto" w:fill="auto"/>
            <w:vAlign w:val="center"/>
          </w:tcPr>
          <w:p w14:paraId="3122B63D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B60107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0522C3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B77A03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26</w:t>
            </w:r>
          </w:p>
        </w:tc>
        <w:tc>
          <w:tcPr>
            <w:tcW w:w="1490" w:type="dxa"/>
            <w:shd w:val="clear" w:color="auto" w:fill="auto"/>
            <w:vAlign w:val="bottom"/>
          </w:tcPr>
          <w:p w14:paraId="174AFE9B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3164DD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</w:tr>
      <w:tr w:rsidR="00FE6346" w:rsidRPr="00152D9A" w14:paraId="7788FC46" w14:textId="77777777" w:rsidTr="00A9618C">
        <w:trPr>
          <w:trHeight w:val="117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D8CA4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 3 - Dilution 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794D2A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921913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4a2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D8DF6C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13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FFECE8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303C61" w14:textId="77777777" w:rsidR="00FE6346" w:rsidRPr="00AC3B24" w:rsidRDefault="00FE6346" w:rsidP="00A9618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C3B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33</w:t>
            </w:r>
          </w:p>
        </w:tc>
      </w:tr>
    </w:tbl>
    <w:p w14:paraId="285E1EB0" w14:textId="24E91A1E" w:rsidR="008C0E78" w:rsidRDefault="00FE6346">
      <w:pPr>
        <w:rPr>
          <w:b/>
          <w:sz w:val="20"/>
          <w:szCs w:val="20"/>
        </w:rPr>
      </w:pPr>
      <w:r w:rsidRPr="00AC3B24">
        <w:rPr>
          <w:b/>
          <w:sz w:val="20"/>
          <w:szCs w:val="20"/>
        </w:rPr>
        <w:t>*Dilutions 4-7 led to extremely low values for which %CV calculations were not reliable</w:t>
      </w:r>
      <w:r w:rsidR="00A25775">
        <w:rPr>
          <w:b/>
          <w:sz w:val="20"/>
          <w:szCs w:val="20"/>
        </w:rPr>
        <w:t>.</w:t>
      </w:r>
      <w:r w:rsidR="008B3F8C">
        <w:rPr>
          <w:b/>
          <w:sz w:val="20"/>
          <w:szCs w:val="20"/>
        </w:rPr>
        <w:t xml:space="preserve"> †</w:t>
      </w:r>
      <w:r w:rsidR="002473A6">
        <w:rPr>
          <w:b/>
          <w:sz w:val="20"/>
          <w:szCs w:val="20"/>
        </w:rPr>
        <w:t>Pool 1- Dilution 2 is the relevant data point for determination of LLOQ.</w:t>
      </w:r>
    </w:p>
    <w:p w14:paraId="0AF3B3F7" w14:textId="1288E026" w:rsidR="00FE6346" w:rsidRDefault="00FE6346">
      <w:pPr>
        <w:rPr>
          <w:b/>
          <w:sz w:val="20"/>
          <w:szCs w:val="20"/>
        </w:rPr>
      </w:pPr>
    </w:p>
    <w:p w14:paraId="280BBA31" w14:textId="77777777" w:rsidR="00BA7BC8" w:rsidRDefault="00BA7BC8">
      <w:pPr>
        <w:rPr>
          <w:b/>
          <w:sz w:val="20"/>
          <w:szCs w:val="20"/>
        </w:rPr>
      </w:pPr>
    </w:p>
    <w:p w14:paraId="6ECCC8EC" w14:textId="4145057D" w:rsidR="00FE6346" w:rsidRDefault="00FE6346">
      <w:pPr>
        <w:rPr>
          <w:b/>
          <w:sz w:val="20"/>
          <w:szCs w:val="20"/>
        </w:rPr>
      </w:pPr>
    </w:p>
    <w:sectPr w:rsidR="00FE6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346"/>
    <w:rsid w:val="000200B8"/>
    <w:rsid w:val="00061A56"/>
    <w:rsid w:val="002473A6"/>
    <w:rsid w:val="002907D7"/>
    <w:rsid w:val="004D36E9"/>
    <w:rsid w:val="005C1C42"/>
    <w:rsid w:val="005D0049"/>
    <w:rsid w:val="005F1E76"/>
    <w:rsid w:val="008B3F8C"/>
    <w:rsid w:val="008C0E78"/>
    <w:rsid w:val="00945523"/>
    <w:rsid w:val="00A25775"/>
    <w:rsid w:val="00AD18AD"/>
    <w:rsid w:val="00BA7BC8"/>
    <w:rsid w:val="00C14653"/>
    <w:rsid w:val="00C57C83"/>
    <w:rsid w:val="00CB044B"/>
    <w:rsid w:val="00DB7BAE"/>
    <w:rsid w:val="00DC0AF5"/>
    <w:rsid w:val="00F25C94"/>
    <w:rsid w:val="00FE6346"/>
    <w:rsid w:val="048E40A5"/>
    <w:rsid w:val="0B6D90D2"/>
    <w:rsid w:val="1ADBA72E"/>
    <w:rsid w:val="357347D4"/>
    <w:rsid w:val="7850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CE35"/>
  <w15:docId w15:val="{36F7EE85-D3E2-4D56-898F-A1EDDA92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346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7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7D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396C17D85B94AB461FDF05F2E7C8B" ma:contentTypeVersion="13" ma:contentTypeDescription="Create a new document." ma:contentTypeScope="" ma:versionID="05486403c089d77934ee6f0a17b9eb03">
  <xsd:schema xmlns:xsd="http://www.w3.org/2001/XMLSchema" xmlns:xs="http://www.w3.org/2001/XMLSchema" xmlns:p="http://schemas.microsoft.com/office/2006/metadata/properties" xmlns:ns3="a64c2203-0cb1-436f-8117-3fbc58ce68b4" xmlns:ns4="41f0f5b1-1775-40ef-bd89-1c9ffd7798b6" targetNamespace="http://schemas.microsoft.com/office/2006/metadata/properties" ma:root="true" ma:fieldsID="c9855df298435fa7597270d576f13f3e" ns3:_="" ns4:_="">
    <xsd:import namespace="a64c2203-0cb1-436f-8117-3fbc58ce68b4"/>
    <xsd:import namespace="41f0f5b1-1775-40ef-bd89-1c9ffd7798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c2203-0cb1-436f-8117-3fbc58ce6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f5b1-1775-40ef-bd89-1c9ffd7798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1E328E-817F-4BBF-815F-A59DE2B34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c2203-0cb1-436f-8117-3fbc58ce68b4"/>
    <ds:schemaRef ds:uri="41f0f5b1-1775-40ef-bd89-1c9ffd779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BA44C9-F3E0-48A7-B862-510360D066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E229D6-D69E-4746-8EFC-873DABF07DE2}">
  <ds:schemaRefs>
    <ds:schemaRef ds:uri="a64c2203-0cb1-436f-8117-3fbc58ce68b4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1f0f5b1-1775-40ef-bd89-1c9ffd7798b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-Rad Laboratories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Hauenstein</dc:creator>
  <cp:lastModifiedBy>chn off32</cp:lastModifiedBy>
  <cp:revision>6</cp:revision>
  <dcterms:created xsi:type="dcterms:W3CDTF">2021-08-08T22:45:00Z</dcterms:created>
  <dcterms:modified xsi:type="dcterms:W3CDTF">2022-03-1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396C17D85B94AB461FDF05F2E7C8B</vt:lpwstr>
  </property>
</Properties>
</file>